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301A5" w14:textId="1437FB7B" w:rsidR="00227D54" w:rsidRDefault="00112DCF" w:rsidP="00227D54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C7537C">
        <w:rPr>
          <w:b/>
          <w:bCs/>
        </w:rPr>
        <w:t>2</w:t>
      </w:r>
      <w:r>
        <w:rPr>
          <w:b/>
          <w:bCs/>
        </w:rPr>
        <w:t xml:space="preserve"> </w:t>
      </w:r>
      <w:r w:rsidR="00227D54">
        <w:rPr>
          <w:b/>
          <w:bCs/>
        </w:rPr>
        <w:t xml:space="preserve">Table. Number of animals </w:t>
      </w:r>
      <w:r w:rsidR="00FD4AF8">
        <w:rPr>
          <w:b/>
          <w:bCs/>
        </w:rPr>
        <w:t>fattening</w:t>
      </w:r>
      <w:r w:rsidR="00227D54">
        <w:rPr>
          <w:b/>
          <w:bCs/>
        </w:rPr>
        <w:t xml:space="preserve"> and </w:t>
      </w:r>
      <w:r w:rsidR="00FD4AF8">
        <w:rPr>
          <w:b/>
          <w:bCs/>
        </w:rPr>
        <w:t>found torpid</w:t>
      </w:r>
      <w:r w:rsidR="00227D54">
        <w:rPr>
          <w:b/>
          <w:bCs/>
        </w:rPr>
        <w:t xml:space="preserve"> by </w:t>
      </w:r>
      <w:r w:rsidR="00FD4AF8">
        <w:rPr>
          <w:b/>
          <w:bCs/>
        </w:rPr>
        <w:t xml:space="preserve">experimental </w:t>
      </w:r>
      <w:r w:rsidR="00227D54">
        <w:rPr>
          <w:b/>
          <w:bCs/>
        </w:rPr>
        <w:t>condition</w:t>
      </w:r>
      <w:r w:rsidR="00FD4AF8">
        <w:rPr>
          <w:b/>
          <w:bCs/>
        </w:rPr>
        <w:t>.</w:t>
      </w:r>
    </w:p>
    <w:tbl>
      <w:tblPr>
        <w:tblW w:w="8005" w:type="dxa"/>
        <w:tblLook w:val="04A0" w:firstRow="1" w:lastRow="0" w:firstColumn="1" w:lastColumn="0" w:noHBand="0" w:noVBand="1"/>
      </w:tblPr>
      <w:tblGrid>
        <w:gridCol w:w="2785"/>
        <w:gridCol w:w="1530"/>
        <w:gridCol w:w="1800"/>
        <w:gridCol w:w="1890"/>
      </w:tblGrid>
      <w:tr w:rsidR="00227D54" w14:paraId="10359AC2" w14:textId="77777777" w:rsidTr="00DD347B">
        <w:trPr>
          <w:trHeight w:val="32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82FD5E" w14:textId="77777777" w:rsidR="00227D54" w:rsidRPr="006E17A4" w:rsidRDefault="00227D54" w:rsidP="00DD347B">
            <w:pPr>
              <w:jc w:val="center"/>
              <w:rPr>
                <w:b/>
                <w:bCs/>
                <w:color w:val="000000"/>
              </w:rPr>
            </w:pPr>
            <w:r w:rsidRPr="006E17A4">
              <w:rPr>
                <w:b/>
                <w:bCs/>
                <w:color w:val="000000"/>
              </w:rPr>
              <w:t>Condi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3EE49B" w14:textId="2679316D" w:rsidR="00227D54" w:rsidRPr="006E17A4" w:rsidRDefault="0096546A" w:rsidP="00DD347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ttening</w:t>
            </w:r>
            <w:r w:rsidR="00227D54" w:rsidRPr="006E17A4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D4BFB0" w14:textId="12458E48" w:rsidR="00227D54" w:rsidRPr="006E17A4" w:rsidRDefault="0096546A" w:rsidP="00DD347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und Torpi</w:t>
            </w:r>
            <w:r w:rsidR="00080ADE">
              <w:rPr>
                <w:b/>
                <w:bCs/>
                <w:color w:val="000000"/>
              </w:rPr>
              <w:t>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CA9150" w14:textId="77777777" w:rsidR="00227D54" w:rsidRPr="006E17A4" w:rsidRDefault="00227D54" w:rsidP="00DD347B">
            <w:pPr>
              <w:jc w:val="center"/>
              <w:rPr>
                <w:b/>
                <w:bCs/>
                <w:color w:val="000000"/>
              </w:rPr>
            </w:pPr>
            <w:r w:rsidRPr="006E17A4">
              <w:rPr>
                <w:b/>
                <w:bCs/>
                <w:color w:val="000000"/>
              </w:rPr>
              <w:t>Total Animals</w:t>
            </w:r>
          </w:p>
        </w:tc>
      </w:tr>
      <w:tr w:rsidR="00227D54" w14:paraId="18294042" w14:textId="77777777" w:rsidTr="00DD347B">
        <w:trPr>
          <w:trHeight w:val="3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BF25" w14:textId="77777777" w:rsidR="00227D54" w:rsidRPr="006E17A4" w:rsidRDefault="00227D54" w:rsidP="00DD347B">
            <w:pPr>
              <w:rPr>
                <w:color w:val="000000"/>
              </w:rPr>
            </w:pPr>
            <w:r w:rsidRPr="006E17A4">
              <w:rPr>
                <w:color w:val="000000"/>
              </w:rPr>
              <w:t>Control (20º C, 16L/8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D0E5" w14:textId="77777777" w:rsidR="00227D54" w:rsidRPr="006E17A4" w:rsidRDefault="00227D54" w:rsidP="00DD347B">
            <w:pPr>
              <w:jc w:val="center"/>
              <w:rPr>
                <w:color w:val="000000"/>
              </w:rPr>
            </w:pPr>
            <w:r w:rsidRPr="006E17A4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D51A" w14:textId="77777777" w:rsidR="00227D54" w:rsidRPr="006E17A4" w:rsidRDefault="00227D54" w:rsidP="00DD347B">
            <w:pPr>
              <w:jc w:val="center"/>
              <w:rPr>
                <w:color w:val="000000"/>
              </w:rPr>
            </w:pPr>
            <w:r w:rsidRPr="006E17A4">
              <w:rPr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4692" w14:textId="77777777" w:rsidR="00227D54" w:rsidRPr="006E17A4" w:rsidRDefault="00227D54" w:rsidP="00DD347B">
            <w:pPr>
              <w:jc w:val="center"/>
              <w:rPr>
                <w:color w:val="000000"/>
              </w:rPr>
            </w:pPr>
            <w:r w:rsidRPr="006E17A4">
              <w:rPr>
                <w:color w:val="000000"/>
              </w:rPr>
              <w:t>10</w:t>
            </w:r>
          </w:p>
        </w:tc>
      </w:tr>
      <w:tr w:rsidR="00227D54" w14:paraId="1DC64033" w14:textId="77777777" w:rsidTr="00DD347B">
        <w:trPr>
          <w:trHeight w:val="3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E911" w14:textId="77777777" w:rsidR="00227D54" w:rsidRPr="006E17A4" w:rsidRDefault="00227D54" w:rsidP="00DD347B">
            <w:pPr>
              <w:rPr>
                <w:color w:val="000000"/>
              </w:rPr>
            </w:pPr>
            <w:r w:rsidRPr="006E17A4">
              <w:rPr>
                <w:color w:val="000000"/>
              </w:rPr>
              <w:t>Induction (20º C, 8L/16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D06B" w14:textId="77777777" w:rsidR="00227D54" w:rsidRPr="006E17A4" w:rsidRDefault="00227D54" w:rsidP="00DD347B">
            <w:pPr>
              <w:jc w:val="center"/>
              <w:rPr>
                <w:color w:val="000000"/>
              </w:rPr>
            </w:pPr>
            <w:r w:rsidRPr="006E17A4">
              <w:rPr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8F42" w14:textId="77777777" w:rsidR="00227D54" w:rsidRPr="006E17A4" w:rsidRDefault="00227D54" w:rsidP="00DD347B">
            <w:pPr>
              <w:jc w:val="center"/>
              <w:rPr>
                <w:color w:val="000000"/>
              </w:rPr>
            </w:pPr>
            <w:r w:rsidRPr="006E17A4">
              <w:rPr>
                <w:color w:val="00000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BC0F" w14:textId="77777777" w:rsidR="00227D54" w:rsidRPr="006E17A4" w:rsidRDefault="00227D54" w:rsidP="00DD347B">
            <w:pPr>
              <w:jc w:val="center"/>
              <w:rPr>
                <w:color w:val="000000"/>
              </w:rPr>
            </w:pPr>
            <w:r w:rsidRPr="006E17A4">
              <w:rPr>
                <w:color w:val="000000"/>
              </w:rPr>
              <w:t>5</w:t>
            </w:r>
          </w:p>
        </w:tc>
      </w:tr>
      <w:tr w:rsidR="00227D54" w14:paraId="44FD93C5" w14:textId="77777777" w:rsidTr="00DD347B">
        <w:trPr>
          <w:trHeight w:val="3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B992" w14:textId="77777777" w:rsidR="00227D54" w:rsidRPr="006E17A4" w:rsidRDefault="00227D54" w:rsidP="00DD347B">
            <w:pPr>
              <w:rPr>
                <w:color w:val="000000"/>
              </w:rPr>
            </w:pPr>
            <w:r w:rsidRPr="006E17A4">
              <w:rPr>
                <w:color w:val="000000"/>
              </w:rPr>
              <w:t>Induction (12º C, 8L/16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F618" w14:textId="77777777" w:rsidR="00227D54" w:rsidRPr="006E17A4" w:rsidRDefault="00227D54" w:rsidP="00DD347B">
            <w:pPr>
              <w:jc w:val="center"/>
              <w:rPr>
                <w:color w:val="000000"/>
              </w:rPr>
            </w:pPr>
            <w:r w:rsidRPr="006E17A4">
              <w:rPr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F1AC" w14:textId="77777777" w:rsidR="00227D54" w:rsidRPr="006E17A4" w:rsidRDefault="00227D54" w:rsidP="00DD347B">
            <w:pPr>
              <w:jc w:val="center"/>
              <w:rPr>
                <w:color w:val="000000"/>
              </w:rPr>
            </w:pPr>
            <w:r w:rsidRPr="006E17A4"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5689" w14:textId="77777777" w:rsidR="00227D54" w:rsidRPr="006E17A4" w:rsidRDefault="00227D54" w:rsidP="00DD347B">
            <w:pPr>
              <w:jc w:val="center"/>
              <w:rPr>
                <w:color w:val="000000"/>
              </w:rPr>
            </w:pPr>
            <w:r w:rsidRPr="006E17A4">
              <w:rPr>
                <w:color w:val="000000"/>
              </w:rPr>
              <w:t>5</w:t>
            </w:r>
          </w:p>
        </w:tc>
      </w:tr>
      <w:tr w:rsidR="00227D54" w14:paraId="6649FD35" w14:textId="77777777" w:rsidTr="00DD347B">
        <w:trPr>
          <w:trHeight w:val="3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C9C7" w14:textId="77777777" w:rsidR="00227D54" w:rsidRPr="006E17A4" w:rsidRDefault="00227D54" w:rsidP="00DD347B">
            <w:pPr>
              <w:rPr>
                <w:color w:val="000000"/>
              </w:rPr>
            </w:pPr>
            <w:r w:rsidRPr="006E17A4">
              <w:rPr>
                <w:color w:val="000000"/>
              </w:rPr>
              <w:t>Induction (7º C, 8L/16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AFA2" w14:textId="77777777" w:rsidR="00227D54" w:rsidRPr="006E17A4" w:rsidRDefault="00227D54" w:rsidP="00DD347B">
            <w:pPr>
              <w:jc w:val="center"/>
              <w:rPr>
                <w:color w:val="000000"/>
              </w:rPr>
            </w:pPr>
            <w:r w:rsidRPr="006E17A4">
              <w:rPr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B99D" w14:textId="77777777" w:rsidR="00227D54" w:rsidRPr="006E17A4" w:rsidRDefault="00227D54" w:rsidP="00DD347B">
            <w:pPr>
              <w:jc w:val="center"/>
              <w:rPr>
                <w:color w:val="000000"/>
              </w:rPr>
            </w:pPr>
            <w:r w:rsidRPr="006E17A4"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74C1" w14:textId="77777777" w:rsidR="00227D54" w:rsidRPr="006E17A4" w:rsidRDefault="00227D54" w:rsidP="00DD347B">
            <w:pPr>
              <w:jc w:val="center"/>
              <w:rPr>
                <w:color w:val="000000"/>
              </w:rPr>
            </w:pPr>
            <w:r w:rsidRPr="006E17A4">
              <w:rPr>
                <w:color w:val="000000"/>
              </w:rPr>
              <w:t>5</w:t>
            </w:r>
          </w:p>
        </w:tc>
      </w:tr>
    </w:tbl>
    <w:p w14:paraId="5309A526" w14:textId="01238403" w:rsidR="00EF70C0" w:rsidRDefault="00EF70C0"/>
    <w:sectPr w:rsidR="00EF70C0" w:rsidSect="00D56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D54"/>
    <w:rsid w:val="00012181"/>
    <w:rsid w:val="00054CA5"/>
    <w:rsid w:val="00062B40"/>
    <w:rsid w:val="00064017"/>
    <w:rsid w:val="000754DB"/>
    <w:rsid w:val="00080112"/>
    <w:rsid w:val="00080ADE"/>
    <w:rsid w:val="000A2775"/>
    <w:rsid w:val="000D4DF6"/>
    <w:rsid w:val="000E444A"/>
    <w:rsid w:val="000F335A"/>
    <w:rsid w:val="00112DCF"/>
    <w:rsid w:val="00162977"/>
    <w:rsid w:val="001959C0"/>
    <w:rsid w:val="001B0049"/>
    <w:rsid w:val="001B20C0"/>
    <w:rsid w:val="001D1FC5"/>
    <w:rsid w:val="00227D54"/>
    <w:rsid w:val="002312E8"/>
    <w:rsid w:val="00233DD1"/>
    <w:rsid w:val="00244670"/>
    <w:rsid w:val="0025530C"/>
    <w:rsid w:val="00272709"/>
    <w:rsid w:val="002740C9"/>
    <w:rsid w:val="00284813"/>
    <w:rsid w:val="00296FB9"/>
    <w:rsid w:val="002A54E2"/>
    <w:rsid w:val="002B6956"/>
    <w:rsid w:val="002B6989"/>
    <w:rsid w:val="002C1F82"/>
    <w:rsid w:val="002E499A"/>
    <w:rsid w:val="002F763C"/>
    <w:rsid w:val="00324B97"/>
    <w:rsid w:val="00332C16"/>
    <w:rsid w:val="003633DC"/>
    <w:rsid w:val="00367D9F"/>
    <w:rsid w:val="00374C96"/>
    <w:rsid w:val="003A2DE8"/>
    <w:rsid w:val="003D65B9"/>
    <w:rsid w:val="003E272D"/>
    <w:rsid w:val="00433B19"/>
    <w:rsid w:val="00436EE9"/>
    <w:rsid w:val="0047616A"/>
    <w:rsid w:val="004C568C"/>
    <w:rsid w:val="004E22C5"/>
    <w:rsid w:val="004F1503"/>
    <w:rsid w:val="004F3423"/>
    <w:rsid w:val="00513E17"/>
    <w:rsid w:val="00530135"/>
    <w:rsid w:val="00543976"/>
    <w:rsid w:val="00552761"/>
    <w:rsid w:val="0058286F"/>
    <w:rsid w:val="00583EC0"/>
    <w:rsid w:val="00593B87"/>
    <w:rsid w:val="00594669"/>
    <w:rsid w:val="00597A4E"/>
    <w:rsid w:val="005C4EF1"/>
    <w:rsid w:val="005D3B0B"/>
    <w:rsid w:val="005D67DF"/>
    <w:rsid w:val="005E22AE"/>
    <w:rsid w:val="006071B0"/>
    <w:rsid w:val="00631EFF"/>
    <w:rsid w:val="006350A4"/>
    <w:rsid w:val="006B7C45"/>
    <w:rsid w:val="006D21CF"/>
    <w:rsid w:val="00733E02"/>
    <w:rsid w:val="00736A3C"/>
    <w:rsid w:val="00765B06"/>
    <w:rsid w:val="00791791"/>
    <w:rsid w:val="00797D38"/>
    <w:rsid w:val="007A3806"/>
    <w:rsid w:val="007A72B6"/>
    <w:rsid w:val="007B1FCF"/>
    <w:rsid w:val="007F3FFF"/>
    <w:rsid w:val="00811EBD"/>
    <w:rsid w:val="00833731"/>
    <w:rsid w:val="00837E5D"/>
    <w:rsid w:val="0085214C"/>
    <w:rsid w:val="00884509"/>
    <w:rsid w:val="008A53DA"/>
    <w:rsid w:val="008C50C2"/>
    <w:rsid w:val="008D69DA"/>
    <w:rsid w:val="00911ABB"/>
    <w:rsid w:val="00912EB2"/>
    <w:rsid w:val="009300C3"/>
    <w:rsid w:val="00951AF7"/>
    <w:rsid w:val="00962725"/>
    <w:rsid w:val="0096546A"/>
    <w:rsid w:val="00981DEA"/>
    <w:rsid w:val="009A436B"/>
    <w:rsid w:val="009D0EF4"/>
    <w:rsid w:val="009D3E0C"/>
    <w:rsid w:val="009E62D8"/>
    <w:rsid w:val="009F0343"/>
    <w:rsid w:val="009F125F"/>
    <w:rsid w:val="00A1594F"/>
    <w:rsid w:val="00A64010"/>
    <w:rsid w:val="00A903CB"/>
    <w:rsid w:val="00A94352"/>
    <w:rsid w:val="00AC4EF3"/>
    <w:rsid w:val="00AD62C7"/>
    <w:rsid w:val="00B06F7F"/>
    <w:rsid w:val="00B46491"/>
    <w:rsid w:val="00B66859"/>
    <w:rsid w:val="00B9737A"/>
    <w:rsid w:val="00BE79D4"/>
    <w:rsid w:val="00BF0C06"/>
    <w:rsid w:val="00C2479D"/>
    <w:rsid w:val="00C54237"/>
    <w:rsid w:val="00C7537C"/>
    <w:rsid w:val="00CC4CC3"/>
    <w:rsid w:val="00CC4FD2"/>
    <w:rsid w:val="00CE52CC"/>
    <w:rsid w:val="00CF5A1A"/>
    <w:rsid w:val="00D158A8"/>
    <w:rsid w:val="00D5644D"/>
    <w:rsid w:val="00DD2F10"/>
    <w:rsid w:val="00E20D62"/>
    <w:rsid w:val="00E22847"/>
    <w:rsid w:val="00E260F3"/>
    <w:rsid w:val="00E707AD"/>
    <w:rsid w:val="00E8601F"/>
    <w:rsid w:val="00EA0C0D"/>
    <w:rsid w:val="00EE27B1"/>
    <w:rsid w:val="00EE5CB1"/>
    <w:rsid w:val="00EF0B2A"/>
    <w:rsid w:val="00EF70C0"/>
    <w:rsid w:val="00EF7BEC"/>
    <w:rsid w:val="00F97BA2"/>
    <w:rsid w:val="00F97C28"/>
    <w:rsid w:val="00FA4926"/>
    <w:rsid w:val="00FD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90CC1"/>
  <w15:chartTrackingRefBased/>
  <w15:docId w15:val="{810363C7-B30C-8049-9E90-3584B670F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D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7D5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D5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4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6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67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67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Israelsen</dc:creator>
  <cp:keywords/>
  <dc:description/>
  <cp:lastModifiedBy>William Israelsen</cp:lastModifiedBy>
  <cp:revision>9</cp:revision>
  <dcterms:created xsi:type="dcterms:W3CDTF">2020-12-17T20:43:00Z</dcterms:created>
  <dcterms:modified xsi:type="dcterms:W3CDTF">2021-01-08T22:38:00Z</dcterms:modified>
</cp:coreProperties>
</file>